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70E31" w14:textId="583AA2E6" w:rsidR="0014795F" w:rsidRPr="00F86616" w:rsidRDefault="0014795F" w:rsidP="0014795F">
      <w:pPr>
        <w:rPr>
          <w:rFonts w:ascii="Arial" w:hAnsi="Arial" w:cs="Arial"/>
          <w:sz w:val="20"/>
          <w:lang w:val="en-US"/>
        </w:rPr>
      </w:pPr>
      <w:bookmarkStart w:id="0" w:name="_GoBack"/>
      <w:bookmarkEnd w:id="0"/>
      <w:r w:rsidRPr="00F86616">
        <w:rPr>
          <w:rFonts w:ascii="Arial" w:hAnsi="Arial" w:cs="Arial"/>
          <w:sz w:val="20"/>
          <w:lang w:val="en-US"/>
        </w:rPr>
        <w:t xml:space="preserve">Table </w:t>
      </w:r>
      <w:r w:rsidR="00893A6D" w:rsidRPr="00F86616">
        <w:rPr>
          <w:rFonts w:ascii="Arial" w:hAnsi="Arial" w:cs="Arial"/>
          <w:sz w:val="20"/>
          <w:lang w:val="en-US"/>
        </w:rPr>
        <w:t>S</w:t>
      </w:r>
      <w:r w:rsidRPr="00F86616">
        <w:rPr>
          <w:rFonts w:ascii="Arial" w:hAnsi="Arial" w:cs="Arial"/>
          <w:sz w:val="20"/>
          <w:lang w:val="en-US"/>
        </w:rPr>
        <w:t>2:</w:t>
      </w:r>
      <w:r w:rsidR="00893A6D" w:rsidRPr="00F86616">
        <w:rPr>
          <w:rFonts w:ascii="Arial" w:hAnsi="Arial" w:cs="Arial"/>
          <w:sz w:val="20"/>
          <w:lang w:val="en-US"/>
        </w:rPr>
        <w:t xml:space="preserve"> </w:t>
      </w:r>
      <w:r w:rsidR="00567F9D">
        <w:rPr>
          <w:rFonts w:ascii="Arial" w:hAnsi="Arial" w:cs="Arial"/>
          <w:sz w:val="20"/>
          <w:lang w:val="en-US"/>
        </w:rPr>
        <w:t>Results from l</w:t>
      </w:r>
      <w:r w:rsidR="007A29AA">
        <w:rPr>
          <w:rFonts w:ascii="Arial" w:hAnsi="Arial" w:cs="Arial"/>
          <w:sz w:val="20"/>
          <w:lang w:val="en-US"/>
        </w:rPr>
        <w:t>oss</w:t>
      </w:r>
      <w:r w:rsidR="00893A6D" w:rsidRPr="00F86616">
        <w:rPr>
          <w:rFonts w:ascii="Arial" w:hAnsi="Arial" w:cs="Arial"/>
          <w:sz w:val="20"/>
          <w:lang w:val="en-US"/>
        </w:rPr>
        <w:t xml:space="preserve"> to follow-up</w:t>
      </w:r>
      <w:r w:rsidR="00567F9D">
        <w:rPr>
          <w:rFonts w:ascii="Arial" w:hAnsi="Arial" w:cs="Arial"/>
          <w:sz w:val="20"/>
          <w:lang w:val="en-US"/>
        </w:rPr>
        <w:t xml:space="preserve"> analyses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017"/>
        <w:gridCol w:w="1387"/>
        <w:gridCol w:w="483"/>
        <w:gridCol w:w="1666"/>
        <w:gridCol w:w="483"/>
      </w:tblGrid>
      <w:tr w:rsidR="00567F9D" w:rsidRPr="00567F9D" w14:paraId="364D58AE" w14:textId="230A8E88" w:rsidTr="00567F9D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82FBC" w14:textId="77777777" w:rsidR="00567F9D" w:rsidRPr="00567F9D" w:rsidRDefault="00567F9D" w:rsidP="00DA4AD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6ED85" w14:textId="77777777" w:rsidR="00567F9D" w:rsidRPr="00567F9D" w:rsidRDefault="00567F9D" w:rsidP="00DA4AD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b/>
                <w:sz w:val="18"/>
                <w:szCs w:val="18"/>
                <w:lang w:val="en-US"/>
              </w:rPr>
              <w:t>Study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2D11E" w14:textId="77777777" w:rsidR="00567F9D" w:rsidRPr="00567F9D" w:rsidRDefault="00567F9D" w:rsidP="00DA4AD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D68E1" w14:textId="77777777" w:rsidR="00567F9D" w:rsidRPr="00567F9D" w:rsidRDefault="00567F9D" w:rsidP="00DA4AD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b/>
                <w:sz w:val="18"/>
                <w:szCs w:val="18"/>
                <w:lang w:val="en-US"/>
              </w:rPr>
              <w:t>Lost to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0AB525" w14:textId="671488C1" w:rsidR="00567F9D" w:rsidRPr="00567F9D" w:rsidRDefault="00567F9D" w:rsidP="00DA4AD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</w:tr>
      <w:tr w:rsidR="00567F9D" w:rsidRPr="00567F9D" w14:paraId="0716E5B8" w14:textId="20D4400F" w:rsidTr="00567F9D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4FD5FD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113D90E" w14:textId="77777777" w:rsidR="00567F9D" w:rsidRPr="00567F9D" w:rsidRDefault="00567F9D" w:rsidP="00567F9D">
            <w:pPr>
              <w:rPr>
                <w:rFonts w:ascii="Arial" w:hAnsi="Arial" w:cs="Arial"/>
                <w:sz w:val="18"/>
                <w:szCs w:val="18"/>
              </w:rPr>
            </w:pPr>
            <w:r w:rsidRPr="00567F9D">
              <w:rPr>
                <w:rFonts w:ascii="Arial" w:hAnsi="Arial" w:cs="Arial"/>
                <w:sz w:val="18"/>
                <w:szCs w:val="18"/>
              </w:rPr>
              <w:t>9.63 (0.3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7AE41A" w14:textId="10CDCFD5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</w:rPr>
              <w:t>5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8D7039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9.61 (0.3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AA3D58" w14:textId="389897F0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785</w:t>
            </w:r>
          </w:p>
        </w:tc>
      </w:tr>
      <w:tr w:rsidR="00567F9D" w:rsidRPr="00567F9D" w14:paraId="767393B6" w14:textId="63000DCB" w:rsidTr="00567F9D">
        <w:tc>
          <w:tcPr>
            <w:tcW w:w="0" w:type="auto"/>
            <w:gridSpan w:val="2"/>
            <w:shd w:val="clear" w:color="auto" w:fill="auto"/>
          </w:tcPr>
          <w:p w14:paraId="1477815D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BMI (kg∙m</w:t>
            </w:r>
            <w:r w:rsidRPr="00567F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7344FED" w14:textId="77777777" w:rsidR="00567F9D" w:rsidRPr="00567F9D" w:rsidRDefault="00567F9D" w:rsidP="00567F9D">
            <w:pPr>
              <w:rPr>
                <w:rFonts w:ascii="Arial" w:hAnsi="Arial" w:cs="Arial"/>
                <w:sz w:val="18"/>
                <w:szCs w:val="18"/>
              </w:rPr>
            </w:pPr>
            <w:r w:rsidRPr="00567F9D">
              <w:rPr>
                <w:rFonts w:ascii="Arial" w:hAnsi="Arial" w:cs="Arial"/>
                <w:sz w:val="18"/>
                <w:szCs w:val="18"/>
              </w:rPr>
              <w:t>17.17 (2.40)*</w:t>
            </w:r>
          </w:p>
        </w:tc>
        <w:tc>
          <w:tcPr>
            <w:tcW w:w="0" w:type="auto"/>
            <w:shd w:val="clear" w:color="auto" w:fill="auto"/>
          </w:tcPr>
          <w:p w14:paraId="2CEB2698" w14:textId="42AACF4F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</w:rPr>
              <w:t>515</w:t>
            </w:r>
          </w:p>
        </w:tc>
        <w:tc>
          <w:tcPr>
            <w:tcW w:w="0" w:type="auto"/>
            <w:shd w:val="clear" w:color="auto" w:fill="auto"/>
          </w:tcPr>
          <w:p w14:paraId="5434537C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17.55 (2.70)</w:t>
            </w:r>
          </w:p>
        </w:tc>
        <w:tc>
          <w:tcPr>
            <w:tcW w:w="0" w:type="auto"/>
          </w:tcPr>
          <w:p w14:paraId="141E00C3" w14:textId="5109B744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768</w:t>
            </w:r>
          </w:p>
        </w:tc>
      </w:tr>
      <w:tr w:rsidR="00567F9D" w:rsidRPr="00567F9D" w14:paraId="7F1B2E73" w14:textId="5E0FEE69" w:rsidTr="00567F9D">
        <w:tc>
          <w:tcPr>
            <w:tcW w:w="0" w:type="auto"/>
            <w:gridSpan w:val="2"/>
            <w:shd w:val="clear" w:color="auto" w:fill="auto"/>
          </w:tcPr>
          <w:p w14:paraId="4AF69AE3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Overweight (%)</w:t>
            </w:r>
            <w:r w:rsidRPr="00567F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1FF4B06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14.17*</w:t>
            </w:r>
          </w:p>
        </w:tc>
        <w:tc>
          <w:tcPr>
            <w:tcW w:w="0" w:type="auto"/>
            <w:shd w:val="clear" w:color="auto" w:fill="auto"/>
          </w:tcPr>
          <w:p w14:paraId="79EE0635" w14:textId="2DDFD4A1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515</w:t>
            </w:r>
          </w:p>
        </w:tc>
        <w:tc>
          <w:tcPr>
            <w:tcW w:w="0" w:type="auto"/>
            <w:shd w:val="clear" w:color="auto" w:fill="auto"/>
          </w:tcPr>
          <w:p w14:paraId="3B712813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20.83</w:t>
            </w:r>
          </w:p>
        </w:tc>
        <w:tc>
          <w:tcPr>
            <w:tcW w:w="0" w:type="auto"/>
          </w:tcPr>
          <w:p w14:paraId="243A2D7B" w14:textId="7CC886D0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768</w:t>
            </w:r>
          </w:p>
        </w:tc>
      </w:tr>
      <w:tr w:rsidR="00567F9D" w:rsidRPr="00567F9D" w14:paraId="55E2BA35" w14:textId="66EF7A68" w:rsidTr="00567F9D">
        <w:tc>
          <w:tcPr>
            <w:tcW w:w="0" w:type="auto"/>
            <w:gridSpan w:val="2"/>
            <w:shd w:val="clear" w:color="auto" w:fill="auto"/>
          </w:tcPr>
          <w:p w14:paraId="50D1F1E7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Obese (%)</w:t>
            </w:r>
            <w:r w:rsidRPr="00567F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D562FCC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2.72*</w:t>
            </w:r>
          </w:p>
        </w:tc>
        <w:tc>
          <w:tcPr>
            <w:tcW w:w="0" w:type="auto"/>
            <w:shd w:val="clear" w:color="auto" w:fill="auto"/>
          </w:tcPr>
          <w:p w14:paraId="7E749114" w14:textId="7EECF089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515</w:t>
            </w:r>
          </w:p>
        </w:tc>
        <w:tc>
          <w:tcPr>
            <w:tcW w:w="0" w:type="auto"/>
            <w:shd w:val="clear" w:color="auto" w:fill="auto"/>
          </w:tcPr>
          <w:p w14:paraId="58EEA2A7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4.95</w:t>
            </w:r>
          </w:p>
        </w:tc>
        <w:tc>
          <w:tcPr>
            <w:tcW w:w="0" w:type="auto"/>
          </w:tcPr>
          <w:p w14:paraId="0C37E6DD" w14:textId="33E8D4F8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768</w:t>
            </w:r>
          </w:p>
        </w:tc>
      </w:tr>
      <w:tr w:rsidR="00567F9D" w:rsidRPr="00567F9D" w14:paraId="5B042E86" w14:textId="57A06228" w:rsidTr="00567F9D">
        <w:tc>
          <w:tcPr>
            <w:tcW w:w="0" w:type="auto"/>
            <w:gridSpan w:val="2"/>
            <w:shd w:val="clear" w:color="auto" w:fill="auto"/>
          </w:tcPr>
          <w:p w14:paraId="760E5F6A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SES (%)</w:t>
            </w:r>
          </w:p>
        </w:tc>
        <w:tc>
          <w:tcPr>
            <w:tcW w:w="0" w:type="auto"/>
            <w:shd w:val="clear" w:color="auto" w:fill="auto"/>
          </w:tcPr>
          <w:p w14:paraId="69452F67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E38633A" w14:textId="62D4C5FB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474</w:t>
            </w:r>
          </w:p>
        </w:tc>
        <w:tc>
          <w:tcPr>
            <w:tcW w:w="0" w:type="auto"/>
            <w:shd w:val="clear" w:color="auto" w:fill="auto"/>
          </w:tcPr>
          <w:p w14:paraId="7443759E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E28960" w14:textId="063F0E3B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690</w:t>
            </w:r>
          </w:p>
        </w:tc>
      </w:tr>
      <w:tr w:rsidR="00567F9D" w:rsidRPr="00567F9D" w14:paraId="3DC3596D" w14:textId="13BCF07C" w:rsidTr="00567F9D">
        <w:tc>
          <w:tcPr>
            <w:tcW w:w="0" w:type="auto"/>
            <w:shd w:val="clear" w:color="auto" w:fill="auto"/>
          </w:tcPr>
          <w:p w14:paraId="4A79BBE5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B2A2BA4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14:paraId="2DB61976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6.54</w:t>
            </w:r>
          </w:p>
        </w:tc>
        <w:tc>
          <w:tcPr>
            <w:tcW w:w="0" w:type="auto"/>
            <w:shd w:val="clear" w:color="auto" w:fill="auto"/>
          </w:tcPr>
          <w:p w14:paraId="3DFB9D68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8D27AF1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8.55</w:t>
            </w:r>
          </w:p>
        </w:tc>
        <w:tc>
          <w:tcPr>
            <w:tcW w:w="0" w:type="auto"/>
          </w:tcPr>
          <w:p w14:paraId="526278E5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567F9D" w:rsidRPr="00567F9D" w14:paraId="7B5A0FF5" w14:textId="26C4DDB5" w:rsidTr="00567F9D">
        <w:tc>
          <w:tcPr>
            <w:tcW w:w="0" w:type="auto"/>
            <w:shd w:val="clear" w:color="auto" w:fill="auto"/>
          </w:tcPr>
          <w:p w14:paraId="0A4A7767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5D364DC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0" w:type="auto"/>
            <w:shd w:val="clear" w:color="auto" w:fill="auto"/>
          </w:tcPr>
          <w:p w14:paraId="6B8ACE81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38.40</w:t>
            </w:r>
          </w:p>
        </w:tc>
        <w:tc>
          <w:tcPr>
            <w:tcW w:w="0" w:type="auto"/>
            <w:shd w:val="clear" w:color="auto" w:fill="auto"/>
          </w:tcPr>
          <w:p w14:paraId="47211C14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C3F16C9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37.83</w:t>
            </w:r>
          </w:p>
        </w:tc>
        <w:tc>
          <w:tcPr>
            <w:tcW w:w="0" w:type="auto"/>
          </w:tcPr>
          <w:p w14:paraId="697A2D89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567F9D" w:rsidRPr="00567F9D" w14:paraId="6768DD99" w14:textId="0F31D73C" w:rsidTr="00567F9D">
        <w:tc>
          <w:tcPr>
            <w:tcW w:w="0" w:type="auto"/>
            <w:shd w:val="clear" w:color="auto" w:fill="auto"/>
          </w:tcPr>
          <w:p w14:paraId="49231C45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005D0E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shd w:val="clear" w:color="auto" w:fill="auto"/>
          </w:tcPr>
          <w:p w14:paraId="0B599AD1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55.06</w:t>
            </w:r>
          </w:p>
        </w:tc>
        <w:tc>
          <w:tcPr>
            <w:tcW w:w="0" w:type="auto"/>
            <w:shd w:val="clear" w:color="auto" w:fill="auto"/>
          </w:tcPr>
          <w:p w14:paraId="0794EC8A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7432ED7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53.62</w:t>
            </w:r>
          </w:p>
        </w:tc>
        <w:tc>
          <w:tcPr>
            <w:tcW w:w="0" w:type="auto"/>
          </w:tcPr>
          <w:p w14:paraId="061AD2F2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567F9D" w:rsidRPr="00567F9D" w14:paraId="1FDA34A6" w14:textId="2F83CB04" w:rsidTr="00567F9D">
        <w:tc>
          <w:tcPr>
            <w:tcW w:w="0" w:type="auto"/>
            <w:gridSpan w:val="2"/>
            <w:shd w:val="clear" w:color="auto" w:fill="auto"/>
          </w:tcPr>
          <w:p w14:paraId="22EE7909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MVPA (min/d)</w:t>
            </w:r>
          </w:p>
        </w:tc>
        <w:tc>
          <w:tcPr>
            <w:tcW w:w="0" w:type="auto"/>
            <w:shd w:val="clear" w:color="auto" w:fill="auto"/>
          </w:tcPr>
          <w:p w14:paraId="4D077B3C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97.79 (34.08)</w:t>
            </w:r>
          </w:p>
        </w:tc>
        <w:tc>
          <w:tcPr>
            <w:tcW w:w="0" w:type="auto"/>
            <w:shd w:val="clear" w:color="auto" w:fill="auto"/>
          </w:tcPr>
          <w:p w14:paraId="330F7DDF" w14:textId="6A07D32A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517</w:t>
            </w:r>
          </w:p>
        </w:tc>
        <w:tc>
          <w:tcPr>
            <w:tcW w:w="0" w:type="auto"/>
            <w:shd w:val="clear" w:color="auto" w:fill="auto"/>
          </w:tcPr>
          <w:p w14:paraId="745C9C04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95.29 (34.79)</w:t>
            </w:r>
          </w:p>
        </w:tc>
        <w:tc>
          <w:tcPr>
            <w:tcW w:w="0" w:type="auto"/>
          </w:tcPr>
          <w:p w14:paraId="6E101DAF" w14:textId="5E051B89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651</w:t>
            </w:r>
          </w:p>
        </w:tc>
      </w:tr>
      <w:tr w:rsidR="00567F9D" w:rsidRPr="00567F9D" w14:paraId="058FADDF" w14:textId="10A28741" w:rsidTr="00567F9D">
        <w:tc>
          <w:tcPr>
            <w:tcW w:w="0" w:type="auto"/>
            <w:gridSpan w:val="2"/>
            <w:shd w:val="clear" w:color="auto" w:fill="auto"/>
          </w:tcPr>
          <w:p w14:paraId="02BCB6ED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Sleep (hrs./d)</w:t>
            </w:r>
          </w:p>
        </w:tc>
        <w:tc>
          <w:tcPr>
            <w:tcW w:w="0" w:type="auto"/>
            <w:shd w:val="clear" w:color="auto" w:fill="auto"/>
          </w:tcPr>
          <w:p w14:paraId="640F5475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10.33 (0.56)*</w:t>
            </w:r>
          </w:p>
        </w:tc>
        <w:tc>
          <w:tcPr>
            <w:tcW w:w="0" w:type="auto"/>
            <w:shd w:val="clear" w:color="auto" w:fill="auto"/>
          </w:tcPr>
          <w:p w14:paraId="3B27F99A" w14:textId="3D014629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478</w:t>
            </w:r>
          </w:p>
        </w:tc>
        <w:tc>
          <w:tcPr>
            <w:tcW w:w="0" w:type="auto"/>
            <w:shd w:val="clear" w:color="auto" w:fill="auto"/>
          </w:tcPr>
          <w:p w14:paraId="079F4E68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10.25 (0.60)</w:t>
            </w:r>
          </w:p>
        </w:tc>
        <w:tc>
          <w:tcPr>
            <w:tcW w:w="0" w:type="auto"/>
          </w:tcPr>
          <w:p w14:paraId="462B7A37" w14:textId="116ABE4A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704</w:t>
            </w:r>
          </w:p>
        </w:tc>
      </w:tr>
      <w:tr w:rsidR="00567F9D" w:rsidRPr="00567F9D" w14:paraId="7E5793CE" w14:textId="0CFC7344" w:rsidTr="00567F9D">
        <w:tc>
          <w:tcPr>
            <w:tcW w:w="0" w:type="auto"/>
            <w:gridSpan w:val="2"/>
            <w:shd w:val="clear" w:color="auto" w:fill="auto"/>
          </w:tcPr>
          <w:p w14:paraId="740DFF6D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Screen time (hrs./d)</w:t>
            </w:r>
          </w:p>
        </w:tc>
        <w:tc>
          <w:tcPr>
            <w:tcW w:w="0" w:type="auto"/>
            <w:shd w:val="clear" w:color="auto" w:fill="auto"/>
          </w:tcPr>
          <w:p w14:paraId="04EDFF6F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2.43 (1.33)*</w:t>
            </w:r>
          </w:p>
        </w:tc>
        <w:tc>
          <w:tcPr>
            <w:tcW w:w="0" w:type="auto"/>
            <w:shd w:val="clear" w:color="auto" w:fill="auto"/>
          </w:tcPr>
          <w:p w14:paraId="396CEE89" w14:textId="74ED59EC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476</w:t>
            </w:r>
          </w:p>
        </w:tc>
        <w:tc>
          <w:tcPr>
            <w:tcW w:w="0" w:type="auto"/>
            <w:shd w:val="clear" w:color="auto" w:fill="auto"/>
          </w:tcPr>
          <w:p w14:paraId="2307D3DD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2.67 (1.45)</w:t>
            </w:r>
          </w:p>
        </w:tc>
        <w:tc>
          <w:tcPr>
            <w:tcW w:w="0" w:type="auto"/>
          </w:tcPr>
          <w:p w14:paraId="4BDE9EAA" w14:textId="3AF51DE3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696</w:t>
            </w:r>
          </w:p>
        </w:tc>
      </w:tr>
      <w:tr w:rsidR="00567F9D" w:rsidRPr="00567F9D" w14:paraId="562C2A07" w14:textId="3679CAFB" w:rsidTr="00567F9D">
        <w:tc>
          <w:tcPr>
            <w:tcW w:w="0" w:type="auto"/>
            <w:shd w:val="clear" w:color="auto" w:fill="auto"/>
          </w:tcPr>
          <w:p w14:paraId="00CE53D4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672A796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TV time (hrs./d)</w:t>
            </w:r>
          </w:p>
        </w:tc>
        <w:tc>
          <w:tcPr>
            <w:tcW w:w="0" w:type="auto"/>
            <w:shd w:val="clear" w:color="auto" w:fill="auto"/>
          </w:tcPr>
          <w:p w14:paraId="004A847F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1.49 (0.88)*</w:t>
            </w:r>
          </w:p>
        </w:tc>
        <w:tc>
          <w:tcPr>
            <w:tcW w:w="0" w:type="auto"/>
            <w:shd w:val="clear" w:color="auto" w:fill="auto"/>
          </w:tcPr>
          <w:p w14:paraId="45C9AD37" w14:textId="1ABFE601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479</w:t>
            </w:r>
          </w:p>
        </w:tc>
        <w:tc>
          <w:tcPr>
            <w:tcW w:w="0" w:type="auto"/>
            <w:shd w:val="clear" w:color="auto" w:fill="auto"/>
          </w:tcPr>
          <w:p w14:paraId="6506EFD8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1.61 (0.99)</w:t>
            </w:r>
          </w:p>
        </w:tc>
        <w:tc>
          <w:tcPr>
            <w:tcW w:w="0" w:type="auto"/>
          </w:tcPr>
          <w:p w14:paraId="796CD63F" w14:textId="68885ACA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698</w:t>
            </w:r>
          </w:p>
        </w:tc>
      </w:tr>
      <w:tr w:rsidR="00567F9D" w:rsidRPr="00567F9D" w14:paraId="0F4645BB" w14:textId="5F6431A3" w:rsidTr="00567F9D">
        <w:tc>
          <w:tcPr>
            <w:tcW w:w="0" w:type="auto"/>
            <w:shd w:val="clear" w:color="auto" w:fill="auto"/>
          </w:tcPr>
          <w:p w14:paraId="77553258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795813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Computer time (hrs./d)</w:t>
            </w:r>
          </w:p>
        </w:tc>
        <w:tc>
          <w:tcPr>
            <w:tcW w:w="0" w:type="auto"/>
            <w:shd w:val="clear" w:color="auto" w:fill="auto"/>
          </w:tcPr>
          <w:p w14:paraId="49D2205A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0.93 (0.80)*</w:t>
            </w:r>
          </w:p>
        </w:tc>
        <w:tc>
          <w:tcPr>
            <w:tcW w:w="0" w:type="auto"/>
            <w:shd w:val="clear" w:color="auto" w:fill="auto"/>
          </w:tcPr>
          <w:p w14:paraId="1D3002AD" w14:textId="4EE7783F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480</w:t>
            </w:r>
          </w:p>
        </w:tc>
        <w:tc>
          <w:tcPr>
            <w:tcW w:w="0" w:type="auto"/>
            <w:shd w:val="clear" w:color="auto" w:fill="auto"/>
          </w:tcPr>
          <w:p w14:paraId="55E3627D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1.07 (0.87)</w:t>
            </w:r>
          </w:p>
        </w:tc>
        <w:tc>
          <w:tcPr>
            <w:tcW w:w="0" w:type="auto"/>
          </w:tcPr>
          <w:p w14:paraId="21D112B5" w14:textId="520FE29B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706</w:t>
            </w:r>
          </w:p>
        </w:tc>
      </w:tr>
      <w:tr w:rsidR="00567F9D" w:rsidRPr="00567F9D" w14:paraId="78A2D3D4" w14:textId="6CC77115" w:rsidTr="00567F9D">
        <w:tc>
          <w:tcPr>
            <w:tcW w:w="0" w:type="auto"/>
            <w:gridSpan w:val="2"/>
            <w:shd w:val="clear" w:color="auto" w:fill="auto"/>
          </w:tcPr>
          <w:p w14:paraId="15EDD521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Active transport (%)</w:t>
            </w:r>
          </w:p>
        </w:tc>
        <w:tc>
          <w:tcPr>
            <w:tcW w:w="0" w:type="auto"/>
            <w:shd w:val="clear" w:color="auto" w:fill="auto"/>
          </w:tcPr>
          <w:p w14:paraId="46A424AE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22004A6" w14:textId="20FCF875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487</w:t>
            </w:r>
          </w:p>
        </w:tc>
        <w:tc>
          <w:tcPr>
            <w:tcW w:w="0" w:type="auto"/>
            <w:shd w:val="clear" w:color="auto" w:fill="auto"/>
          </w:tcPr>
          <w:p w14:paraId="415F1B30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4A2FD6" w14:textId="46752B60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705</w:t>
            </w:r>
          </w:p>
        </w:tc>
      </w:tr>
      <w:tr w:rsidR="00567F9D" w:rsidRPr="00567F9D" w14:paraId="528246FD" w14:textId="4B19EC4C" w:rsidTr="00567F9D">
        <w:tc>
          <w:tcPr>
            <w:tcW w:w="0" w:type="auto"/>
            <w:shd w:val="clear" w:color="auto" w:fill="auto"/>
          </w:tcPr>
          <w:p w14:paraId="19A57297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B29C705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0-5 min/d</w:t>
            </w:r>
          </w:p>
        </w:tc>
        <w:tc>
          <w:tcPr>
            <w:tcW w:w="0" w:type="auto"/>
            <w:shd w:val="clear" w:color="auto" w:fill="auto"/>
          </w:tcPr>
          <w:p w14:paraId="7D72BA13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38.60</w:t>
            </w:r>
          </w:p>
        </w:tc>
        <w:tc>
          <w:tcPr>
            <w:tcW w:w="0" w:type="auto"/>
            <w:shd w:val="clear" w:color="auto" w:fill="auto"/>
          </w:tcPr>
          <w:p w14:paraId="35597286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8B4FD4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41.56</w:t>
            </w:r>
          </w:p>
        </w:tc>
        <w:tc>
          <w:tcPr>
            <w:tcW w:w="0" w:type="auto"/>
          </w:tcPr>
          <w:p w14:paraId="3C8B0B5B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567F9D" w:rsidRPr="00567F9D" w14:paraId="52828785" w14:textId="3D3F838A" w:rsidTr="00567F9D">
        <w:tc>
          <w:tcPr>
            <w:tcW w:w="0" w:type="auto"/>
            <w:shd w:val="clear" w:color="auto" w:fill="auto"/>
          </w:tcPr>
          <w:p w14:paraId="6AEA42FB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1886AD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6-15 min/d</w:t>
            </w:r>
          </w:p>
        </w:tc>
        <w:tc>
          <w:tcPr>
            <w:tcW w:w="0" w:type="auto"/>
            <w:shd w:val="clear" w:color="auto" w:fill="auto"/>
          </w:tcPr>
          <w:p w14:paraId="5B6E42FC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40.45</w:t>
            </w:r>
          </w:p>
        </w:tc>
        <w:tc>
          <w:tcPr>
            <w:tcW w:w="0" w:type="auto"/>
            <w:shd w:val="clear" w:color="auto" w:fill="auto"/>
          </w:tcPr>
          <w:p w14:paraId="300CAB51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115203C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38.16</w:t>
            </w:r>
          </w:p>
        </w:tc>
        <w:tc>
          <w:tcPr>
            <w:tcW w:w="0" w:type="auto"/>
          </w:tcPr>
          <w:p w14:paraId="48A62B09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567F9D" w:rsidRPr="00567F9D" w14:paraId="7F60ED5D" w14:textId="29CDD34F" w:rsidTr="00567F9D">
        <w:tc>
          <w:tcPr>
            <w:tcW w:w="0" w:type="auto"/>
            <w:shd w:val="clear" w:color="auto" w:fill="auto"/>
          </w:tcPr>
          <w:p w14:paraId="7495DE8B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487638C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≥16 min/d</w:t>
            </w:r>
          </w:p>
        </w:tc>
        <w:tc>
          <w:tcPr>
            <w:tcW w:w="0" w:type="auto"/>
            <w:shd w:val="clear" w:color="auto" w:fill="auto"/>
          </w:tcPr>
          <w:p w14:paraId="095EF9F2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20.94</w:t>
            </w:r>
          </w:p>
        </w:tc>
        <w:tc>
          <w:tcPr>
            <w:tcW w:w="0" w:type="auto"/>
            <w:shd w:val="clear" w:color="auto" w:fill="auto"/>
          </w:tcPr>
          <w:p w14:paraId="1BA77E3A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3A22B39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20.28</w:t>
            </w:r>
          </w:p>
        </w:tc>
        <w:tc>
          <w:tcPr>
            <w:tcW w:w="0" w:type="auto"/>
          </w:tcPr>
          <w:p w14:paraId="58304BC6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567F9D" w:rsidRPr="00567F9D" w14:paraId="142DA1F0" w14:textId="4FD7CF1C" w:rsidTr="00567F9D">
        <w:tc>
          <w:tcPr>
            <w:tcW w:w="0" w:type="auto"/>
            <w:gridSpan w:val="2"/>
            <w:shd w:val="clear" w:color="auto" w:fill="auto"/>
          </w:tcPr>
          <w:p w14:paraId="447F09D0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Sports/training (%)</w:t>
            </w:r>
          </w:p>
        </w:tc>
        <w:tc>
          <w:tcPr>
            <w:tcW w:w="0" w:type="auto"/>
            <w:shd w:val="clear" w:color="auto" w:fill="auto"/>
          </w:tcPr>
          <w:p w14:paraId="4A04B10F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109568E" w14:textId="23D465BD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487</w:t>
            </w:r>
          </w:p>
        </w:tc>
        <w:tc>
          <w:tcPr>
            <w:tcW w:w="0" w:type="auto"/>
            <w:shd w:val="clear" w:color="auto" w:fill="auto"/>
          </w:tcPr>
          <w:p w14:paraId="4E4A51B6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313965" w14:textId="180DDE44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6"/>
                <w:szCs w:val="18"/>
                <w:lang w:val="en-US"/>
              </w:rPr>
              <w:t>698</w:t>
            </w:r>
          </w:p>
        </w:tc>
      </w:tr>
      <w:tr w:rsidR="00567F9D" w:rsidRPr="00567F9D" w14:paraId="60D17AF9" w14:textId="6C739175" w:rsidTr="00567F9D">
        <w:tc>
          <w:tcPr>
            <w:tcW w:w="0" w:type="auto"/>
            <w:shd w:val="clear" w:color="auto" w:fill="auto"/>
          </w:tcPr>
          <w:p w14:paraId="35AA4077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F77EB9F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≤2 hrs./week</w:t>
            </w:r>
          </w:p>
        </w:tc>
        <w:tc>
          <w:tcPr>
            <w:tcW w:w="0" w:type="auto"/>
            <w:shd w:val="clear" w:color="auto" w:fill="auto"/>
          </w:tcPr>
          <w:p w14:paraId="3E468509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30.80</w:t>
            </w:r>
          </w:p>
        </w:tc>
        <w:tc>
          <w:tcPr>
            <w:tcW w:w="0" w:type="auto"/>
            <w:shd w:val="clear" w:color="auto" w:fill="auto"/>
          </w:tcPr>
          <w:p w14:paraId="326A8DA0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CC8076B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37.68</w:t>
            </w:r>
          </w:p>
        </w:tc>
        <w:tc>
          <w:tcPr>
            <w:tcW w:w="0" w:type="auto"/>
          </w:tcPr>
          <w:p w14:paraId="28A0376E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567F9D" w:rsidRPr="00567F9D" w14:paraId="52CFE6B9" w14:textId="257B4F9A" w:rsidTr="00567F9D">
        <w:tc>
          <w:tcPr>
            <w:tcW w:w="0" w:type="auto"/>
            <w:shd w:val="clear" w:color="auto" w:fill="auto"/>
          </w:tcPr>
          <w:p w14:paraId="5F6779E6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BC456C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3-7 hrs./week</w:t>
            </w:r>
          </w:p>
        </w:tc>
        <w:tc>
          <w:tcPr>
            <w:tcW w:w="0" w:type="auto"/>
            <w:shd w:val="clear" w:color="auto" w:fill="auto"/>
          </w:tcPr>
          <w:p w14:paraId="25680299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56.06*</w:t>
            </w:r>
          </w:p>
        </w:tc>
        <w:tc>
          <w:tcPr>
            <w:tcW w:w="0" w:type="auto"/>
            <w:shd w:val="clear" w:color="auto" w:fill="auto"/>
          </w:tcPr>
          <w:p w14:paraId="223870F0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517A5B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50.72</w:t>
            </w:r>
          </w:p>
        </w:tc>
        <w:tc>
          <w:tcPr>
            <w:tcW w:w="0" w:type="auto"/>
          </w:tcPr>
          <w:p w14:paraId="06A99C38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567F9D" w:rsidRPr="00567F9D" w14:paraId="4C4DEDD2" w14:textId="33DAB895" w:rsidTr="00567F9D">
        <w:tc>
          <w:tcPr>
            <w:tcW w:w="0" w:type="auto"/>
            <w:shd w:val="clear" w:color="auto" w:fill="auto"/>
          </w:tcPr>
          <w:p w14:paraId="0CD3361B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DCF56B1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≥8 hrs./week</w:t>
            </w:r>
          </w:p>
        </w:tc>
        <w:tc>
          <w:tcPr>
            <w:tcW w:w="0" w:type="auto"/>
            <w:shd w:val="clear" w:color="auto" w:fill="auto"/>
          </w:tcPr>
          <w:p w14:paraId="73C649CF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13.14*</w:t>
            </w:r>
          </w:p>
        </w:tc>
        <w:tc>
          <w:tcPr>
            <w:tcW w:w="0" w:type="auto"/>
            <w:shd w:val="clear" w:color="auto" w:fill="auto"/>
          </w:tcPr>
          <w:p w14:paraId="190A842F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7DCDD3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7F9D">
              <w:rPr>
                <w:rFonts w:ascii="Arial" w:hAnsi="Arial" w:cs="Arial"/>
                <w:sz w:val="18"/>
                <w:szCs w:val="18"/>
                <w:lang w:val="en-US"/>
              </w:rPr>
              <w:t>11.60</w:t>
            </w:r>
          </w:p>
        </w:tc>
        <w:tc>
          <w:tcPr>
            <w:tcW w:w="0" w:type="auto"/>
          </w:tcPr>
          <w:p w14:paraId="68E7F45C" w14:textId="77777777" w:rsidR="00567F9D" w:rsidRPr="00567F9D" w:rsidRDefault="00567F9D" w:rsidP="00567F9D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</w:tbl>
    <w:p w14:paraId="2A2B2CA6" w14:textId="3E5E3EA6" w:rsidR="00AE4C0F" w:rsidRDefault="00893A6D">
      <w:pPr>
        <w:rPr>
          <w:lang w:val="en-US"/>
        </w:rPr>
      </w:pPr>
      <w:r>
        <w:rPr>
          <w:lang w:val="en-US"/>
        </w:rPr>
        <w:t xml:space="preserve">* </w:t>
      </w:r>
      <w:r w:rsidR="00567F9D">
        <w:rPr>
          <w:lang w:val="en-US"/>
        </w:rPr>
        <w:t>Significantly different from those lost to follow-up (</w:t>
      </w:r>
      <w:r>
        <w:rPr>
          <w:lang w:val="en-US"/>
        </w:rPr>
        <w:t>p≤0.050</w:t>
      </w:r>
      <w:r w:rsidR="00567F9D">
        <w:rPr>
          <w:lang w:val="en-US"/>
        </w:rPr>
        <w:t>)</w:t>
      </w:r>
    </w:p>
    <w:sectPr w:rsidR="00AE4C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E62845"/>
    <w:multiLevelType w:val="hybridMultilevel"/>
    <w:tmpl w:val="18C48FBC"/>
    <w:lvl w:ilvl="0" w:tplc="6110427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0760EB"/>
    <w:multiLevelType w:val="hybridMultilevel"/>
    <w:tmpl w:val="6B90052C"/>
    <w:lvl w:ilvl="0" w:tplc="E7EE4FA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9F"/>
    <w:rsid w:val="000051FB"/>
    <w:rsid w:val="00021F48"/>
    <w:rsid w:val="000238E8"/>
    <w:rsid w:val="00042452"/>
    <w:rsid w:val="000472C2"/>
    <w:rsid w:val="000550DD"/>
    <w:rsid w:val="000565AD"/>
    <w:rsid w:val="00071074"/>
    <w:rsid w:val="00083AA2"/>
    <w:rsid w:val="00083FC9"/>
    <w:rsid w:val="000845E6"/>
    <w:rsid w:val="00084D46"/>
    <w:rsid w:val="0009428F"/>
    <w:rsid w:val="000B35F4"/>
    <w:rsid w:val="000C4FB6"/>
    <w:rsid w:val="000C55AE"/>
    <w:rsid w:val="000D5CB3"/>
    <w:rsid w:val="000E70EC"/>
    <w:rsid w:val="000F42AC"/>
    <w:rsid w:val="000F448A"/>
    <w:rsid w:val="00122BCA"/>
    <w:rsid w:val="00122EC2"/>
    <w:rsid w:val="0014795F"/>
    <w:rsid w:val="001550F8"/>
    <w:rsid w:val="001626A2"/>
    <w:rsid w:val="00165E46"/>
    <w:rsid w:val="00170194"/>
    <w:rsid w:val="001854F1"/>
    <w:rsid w:val="0019239D"/>
    <w:rsid w:val="001B4136"/>
    <w:rsid w:val="001B4498"/>
    <w:rsid w:val="001B6935"/>
    <w:rsid w:val="001B71C1"/>
    <w:rsid w:val="001C619B"/>
    <w:rsid w:val="001E4A2F"/>
    <w:rsid w:val="001E4FB9"/>
    <w:rsid w:val="001E54E3"/>
    <w:rsid w:val="001F3D2D"/>
    <w:rsid w:val="001F7013"/>
    <w:rsid w:val="001F7AF0"/>
    <w:rsid w:val="00207E76"/>
    <w:rsid w:val="002105A2"/>
    <w:rsid w:val="00222A59"/>
    <w:rsid w:val="00250EA0"/>
    <w:rsid w:val="00283623"/>
    <w:rsid w:val="0028526B"/>
    <w:rsid w:val="00287F0F"/>
    <w:rsid w:val="002B5CC9"/>
    <w:rsid w:val="002B6C8A"/>
    <w:rsid w:val="002C2A06"/>
    <w:rsid w:val="002C4495"/>
    <w:rsid w:val="002C476E"/>
    <w:rsid w:val="002D1630"/>
    <w:rsid w:val="00301CB7"/>
    <w:rsid w:val="00316F3A"/>
    <w:rsid w:val="00323056"/>
    <w:rsid w:val="00331007"/>
    <w:rsid w:val="00342F25"/>
    <w:rsid w:val="003446B3"/>
    <w:rsid w:val="003711EA"/>
    <w:rsid w:val="003765E6"/>
    <w:rsid w:val="00376C1D"/>
    <w:rsid w:val="00382995"/>
    <w:rsid w:val="00386849"/>
    <w:rsid w:val="003924ED"/>
    <w:rsid w:val="003A5EA9"/>
    <w:rsid w:val="003B015F"/>
    <w:rsid w:val="003B0BD7"/>
    <w:rsid w:val="003B6C7B"/>
    <w:rsid w:val="003E230D"/>
    <w:rsid w:val="003F3132"/>
    <w:rsid w:val="003F4AE1"/>
    <w:rsid w:val="003F4BDC"/>
    <w:rsid w:val="003F510F"/>
    <w:rsid w:val="003F5CE3"/>
    <w:rsid w:val="003F6044"/>
    <w:rsid w:val="00403949"/>
    <w:rsid w:val="00411408"/>
    <w:rsid w:val="004260C4"/>
    <w:rsid w:val="00432CD7"/>
    <w:rsid w:val="00432E8F"/>
    <w:rsid w:val="0044447F"/>
    <w:rsid w:val="00461A7F"/>
    <w:rsid w:val="004819A6"/>
    <w:rsid w:val="00484277"/>
    <w:rsid w:val="004863A5"/>
    <w:rsid w:val="004A1CC3"/>
    <w:rsid w:val="004A590A"/>
    <w:rsid w:val="004E04DB"/>
    <w:rsid w:val="004E0E1C"/>
    <w:rsid w:val="004F680C"/>
    <w:rsid w:val="00536392"/>
    <w:rsid w:val="00541FBB"/>
    <w:rsid w:val="00550DDF"/>
    <w:rsid w:val="0055116E"/>
    <w:rsid w:val="0055402C"/>
    <w:rsid w:val="00567539"/>
    <w:rsid w:val="00567F9D"/>
    <w:rsid w:val="005726E2"/>
    <w:rsid w:val="00585C3A"/>
    <w:rsid w:val="0059191E"/>
    <w:rsid w:val="005A3C58"/>
    <w:rsid w:val="005B4D6F"/>
    <w:rsid w:val="005C4E41"/>
    <w:rsid w:val="005C7595"/>
    <w:rsid w:val="005D0312"/>
    <w:rsid w:val="005E0555"/>
    <w:rsid w:val="005E3C0D"/>
    <w:rsid w:val="005F260F"/>
    <w:rsid w:val="005F322B"/>
    <w:rsid w:val="006372D5"/>
    <w:rsid w:val="00665FF6"/>
    <w:rsid w:val="00667304"/>
    <w:rsid w:val="0066741F"/>
    <w:rsid w:val="00690F0A"/>
    <w:rsid w:val="00692816"/>
    <w:rsid w:val="006B3216"/>
    <w:rsid w:val="006B58C5"/>
    <w:rsid w:val="006B7726"/>
    <w:rsid w:val="006B7D0D"/>
    <w:rsid w:val="006C35BF"/>
    <w:rsid w:val="006D4388"/>
    <w:rsid w:val="006D49F0"/>
    <w:rsid w:val="006D6669"/>
    <w:rsid w:val="006E1B70"/>
    <w:rsid w:val="006E43EC"/>
    <w:rsid w:val="006E601C"/>
    <w:rsid w:val="006F48C9"/>
    <w:rsid w:val="007017C2"/>
    <w:rsid w:val="007034F5"/>
    <w:rsid w:val="00714205"/>
    <w:rsid w:val="00723D79"/>
    <w:rsid w:val="007245F6"/>
    <w:rsid w:val="00724B8C"/>
    <w:rsid w:val="007339B5"/>
    <w:rsid w:val="00735DCD"/>
    <w:rsid w:val="0074210E"/>
    <w:rsid w:val="007521C6"/>
    <w:rsid w:val="00757303"/>
    <w:rsid w:val="007629FC"/>
    <w:rsid w:val="0077229F"/>
    <w:rsid w:val="00791BBC"/>
    <w:rsid w:val="00797E31"/>
    <w:rsid w:val="007A29AA"/>
    <w:rsid w:val="007A66EA"/>
    <w:rsid w:val="007B7244"/>
    <w:rsid w:val="007C2C35"/>
    <w:rsid w:val="007C54F5"/>
    <w:rsid w:val="007D5BEC"/>
    <w:rsid w:val="008005D0"/>
    <w:rsid w:val="0080521F"/>
    <w:rsid w:val="00810BA5"/>
    <w:rsid w:val="00844F07"/>
    <w:rsid w:val="00850015"/>
    <w:rsid w:val="00873E8D"/>
    <w:rsid w:val="00874086"/>
    <w:rsid w:val="00890911"/>
    <w:rsid w:val="008913AF"/>
    <w:rsid w:val="00893A6D"/>
    <w:rsid w:val="008949E1"/>
    <w:rsid w:val="008A65B1"/>
    <w:rsid w:val="008A7330"/>
    <w:rsid w:val="008A79C3"/>
    <w:rsid w:val="008B36E4"/>
    <w:rsid w:val="008C5AC5"/>
    <w:rsid w:val="008C5E08"/>
    <w:rsid w:val="008D5E35"/>
    <w:rsid w:val="008E0CBE"/>
    <w:rsid w:val="008E5FF8"/>
    <w:rsid w:val="008F10E4"/>
    <w:rsid w:val="008F4759"/>
    <w:rsid w:val="009117EA"/>
    <w:rsid w:val="00912043"/>
    <w:rsid w:val="00942714"/>
    <w:rsid w:val="00945DD7"/>
    <w:rsid w:val="00952CE3"/>
    <w:rsid w:val="0096397F"/>
    <w:rsid w:val="009647AD"/>
    <w:rsid w:val="009677F7"/>
    <w:rsid w:val="009725F2"/>
    <w:rsid w:val="009726B1"/>
    <w:rsid w:val="009A547B"/>
    <w:rsid w:val="009C3708"/>
    <w:rsid w:val="009C49E0"/>
    <w:rsid w:val="009C519B"/>
    <w:rsid w:val="009D0E7B"/>
    <w:rsid w:val="009D39CE"/>
    <w:rsid w:val="009D62D4"/>
    <w:rsid w:val="009E4E60"/>
    <w:rsid w:val="00A03B13"/>
    <w:rsid w:val="00A16B78"/>
    <w:rsid w:val="00A44451"/>
    <w:rsid w:val="00A543F1"/>
    <w:rsid w:val="00A574F7"/>
    <w:rsid w:val="00A61460"/>
    <w:rsid w:val="00A61C27"/>
    <w:rsid w:val="00A73267"/>
    <w:rsid w:val="00A7557A"/>
    <w:rsid w:val="00A81E81"/>
    <w:rsid w:val="00AA41C7"/>
    <w:rsid w:val="00AB766C"/>
    <w:rsid w:val="00AC3234"/>
    <w:rsid w:val="00AC751E"/>
    <w:rsid w:val="00AE4C0F"/>
    <w:rsid w:val="00AF05B7"/>
    <w:rsid w:val="00AF14F1"/>
    <w:rsid w:val="00B048A9"/>
    <w:rsid w:val="00B24657"/>
    <w:rsid w:val="00B409A1"/>
    <w:rsid w:val="00B66C35"/>
    <w:rsid w:val="00B77A51"/>
    <w:rsid w:val="00BA7FAF"/>
    <w:rsid w:val="00BB5745"/>
    <w:rsid w:val="00BC3B97"/>
    <w:rsid w:val="00BC5726"/>
    <w:rsid w:val="00BD0C5C"/>
    <w:rsid w:val="00BD1590"/>
    <w:rsid w:val="00BE252D"/>
    <w:rsid w:val="00BF2EB9"/>
    <w:rsid w:val="00BF2F69"/>
    <w:rsid w:val="00BF3934"/>
    <w:rsid w:val="00BF5521"/>
    <w:rsid w:val="00C00CB2"/>
    <w:rsid w:val="00C020CB"/>
    <w:rsid w:val="00C0442C"/>
    <w:rsid w:val="00C06FF4"/>
    <w:rsid w:val="00C13A8B"/>
    <w:rsid w:val="00C1641A"/>
    <w:rsid w:val="00C20F6E"/>
    <w:rsid w:val="00C53589"/>
    <w:rsid w:val="00C55308"/>
    <w:rsid w:val="00C73968"/>
    <w:rsid w:val="00C73CC5"/>
    <w:rsid w:val="00C8128B"/>
    <w:rsid w:val="00C8371B"/>
    <w:rsid w:val="00C92A52"/>
    <w:rsid w:val="00C93CC2"/>
    <w:rsid w:val="00CA1476"/>
    <w:rsid w:val="00CB1224"/>
    <w:rsid w:val="00CB416E"/>
    <w:rsid w:val="00CC0EC6"/>
    <w:rsid w:val="00CD36CF"/>
    <w:rsid w:val="00CD7C46"/>
    <w:rsid w:val="00CE573F"/>
    <w:rsid w:val="00CF67C9"/>
    <w:rsid w:val="00D03A88"/>
    <w:rsid w:val="00D14058"/>
    <w:rsid w:val="00D14386"/>
    <w:rsid w:val="00D20229"/>
    <w:rsid w:val="00D2040D"/>
    <w:rsid w:val="00D36696"/>
    <w:rsid w:val="00D401C9"/>
    <w:rsid w:val="00D40868"/>
    <w:rsid w:val="00D5569A"/>
    <w:rsid w:val="00D64EC5"/>
    <w:rsid w:val="00D72AFD"/>
    <w:rsid w:val="00D82BBD"/>
    <w:rsid w:val="00DA3A17"/>
    <w:rsid w:val="00DA4AD5"/>
    <w:rsid w:val="00DB645A"/>
    <w:rsid w:val="00DD0FFF"/>
    <w:rsid w:val="00DD4485"/>
    <w:rsid w:val="00DF0D26"/>
    <w:rsid w:val="00DF20E8"/>
    <w:rsid w:val="00DF397E"/>
    <w:rsid w:val="00DF58A7"/>
    <w:rsid w:val="00E50FC1"/>
    <w:rsid w:val="00E51964"/>
    <w:rsid w:val="00E725D3"/>
    <w:rsid w:val="00E7611B"/>
    <w:rsid w:val="00E87129"/>
    <w:rsid w:val="00E878F6"/>
    <w:rsid w:val="00E90337"/>
    <w:rsid w:val="00E923F1"/>
    <w:rsid w:val="00E97C2C"/>
    <w:rsid w:val="00EB39C6"/>
    <w:rsid w:val="00EB5416"/>
    <w:rsid w:val="00EC0476"/>
    <w:rsid w:val="00EE2D6E"/>
    <w:rsid w:val="00EE773F"/>
    <w:rsid w:val="00EE77BF"/>
    <w:rsid w:val="00F13625"/>
    <w:rsid w:val="00F243D9"/>
    <w:rsid w:val="00F25449"/>
    <w:rsid w:val="00F34DCC"/>
    <w:rsid w:val="00F5185E"/>
    <w:rsid w:val="00F66605"/>
    <w:rsid w:val="00F815F1"/>
    <w:rsid w:val="00F8184F"/>
    <w:rsid w:val="00F84E54"/>
    <w:rsid w:val="00F86616"/>
    <w:rsid w:val="00F97C2C"/>
    <w:rsid w:val="00FA3830"/>
    <w:rsid w:val="00FB5A88"/>
    <w:rsid w:val="00FD1FC7"/>
    <w:rsid w:val="00FD7D5C"/>
    <w:rsid w:val="00FE3761"/>
    <w:rsid w:val="00FF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833AF"/>
  <w15:chartTrackingRefBased/>
  <w15:docId w15:val="{31ABEC64-0E3D-4694-9644-489AD539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31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10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F20E8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9647A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647A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647A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647A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647A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647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647AD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8B36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Eirik Dalene</dc:creator>
  <cp:keywords/>
  <dc:description/>
  <cp:lastModifiedBy>Knut Eirik Dalene</cp:lastModifiedBy>
  <cp:revision>14</cp:revision>
  <dcterms:created xsi:type="dcterms:W3CDTF">2017-07-08T08:40:00Z</dcterms:created>
  <dcterms:modified xsi:type="dcterms:W3CDTF">2017-10-03T14:01:00Z</dcterms:modified>
</cp:coreProperties>
</file>